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568A" w:rsidRDefault="001E568A" w:rsidP="001E568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B10F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Table 1</w:t>
      </w:r>
      <w:r w:rsidRPr="005B4E77">
        <w:t xml:space="preserve"> </w:t>
      </w:r>
      <w:r w:rsidRPr="002D085A">
        <w:rPr>
          <w:rFonts w:ascii="Times New Roman" w:hAnsi="Times New Roman" w:cs="Times New Roman"/>
          <w:sz w:val="24"/>
          <w:szCs w:val="24"/>
        </w:rPr>
        <w:t xml:space="preserve">The PCR primers for </w:t>
      </w:r>
      <w:r w:rsidRPr="002D085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xt-Generation Sequencing</w:t>
      </w:r>
    </w:p>
    <w:tbl>
      <w:tblPr>
        <w:tblStyle w:val="a3"/>
        <w:tblW w:w="192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7"/>
        <w:gridCol w:w="3806"/>
        <w:gridCol w:w="3776"/>
        <w:gridCol w:w="2895"/>
        <w:gridCol w:w="2895"/>
        <w:gridCol w:w="2896"/>
      </w:tblGrid>
      <w:tr w:rsidR="002D61CE" w:rsidRPr="00E0095E" w:rsidTr="00E0095E">
        <w:tc>
          <w:tcPr>
            <w:tcW w:w="3209" w:type="dxa"/>
            <w:tcBorders>
              <w:top w:val="single" w:sz="8" w:space="0" w:color="auto"/>
              <w:bottom w:val="single" w:sz="8" w:space="0" w:color="auto"/>
            </w:tcBorders>
          </w:tcPr>
          <w:p w:rsidR="002D61CE" w:rsidRPr="00E0095E" w:rsidRDefault="002D61CE" w:rsidP="002B0FA9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NP</w:t>
            </w:r>
          </w:p>
        </w:tc>
        <w:tc>
          <w:tcPr>
            <w:tcW w:w="3209" w:type="dxa"/>
            <w:tcBorders>
              <w:top w:val="single" w:sz="8" w:space="0" w:color="auto"/>
              <w:bottom w:val="single" w:sz="8" w:space="0" w:color="auto"/>
            </w:tcBorders>
          </w:tcPr>
          <w:p w:rsidR="002D61CE" w:rsidRPr="00E0095E" w:rsidRDefault="002D61CE" w:rsidP="002B0FA9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rward primer</w:t>
            </w:r>
          </w:p>
        </w:tc>
        <w:tc>
          <w:tcPr>
            <w:tcW w:w="3209" w:type="dxa"/>
            <w:tcBorders>
              <w:top w:val="single" w:sz="8" w:space="0" w:color="auto"/>
              <w:bottom w:val="single" w:sz="8" w:space="0" w:color="auto"/>
            </w:tcBorders>
          </w:tcPr>
          <w:p w:rsidR="002D61CE" w:rsidRPr="00E0095E" w:rsidRDefault="002D61CE" w:rsidP="002B0FA9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3209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09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10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2D61CE" w:rsidRPr="00E0095E" w:rsidTr="00E0095E">
        <w:tc>
          <w:tcPr>
            <w:tcW w:w="3209" w:type="dxa"/>
            <w:tcBorders>
              <w:top w:val="single" w:sz="8" w:space="0" w:color="auto"/>
            </w:tcBorders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SYNE1</w:t>
            </w:r>
            <w:r w:rsidRPr="00E0095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rs2623963</w:t>
            </w:r>
          </w:p>
        </w:tc>
        <w:tc>
          <w:tcPr>
            <w:tcW w:w="3209" w:type="dxa"/>
            <w:tcBorders>
              <w:top w:val="single" w:sz="8" w:space="0" w:color="auto"/>
            </w:tcBorders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AATATACACAGCACACATGTTTCTTTGTC</w:t>
            </w:r>
          </w:p>
        </w:tc>
        <w:tc>
          <w:tcPr>
            <w:tcW w:w="3209" w:type="dxa"/>
            <w:tcBorders>
              <w:top w:val="single" w:sz="8" w:space="0" w:color="auto"/>
            </w:tcBorders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GAAAATCGACATCACCATGGGTTT</w:t>
            </w:r>
          </w:p>
        </w:tc>
        <w:tc>
          <w:tcPr>
            <w:tcW w:w="3209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09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10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2D61CE" w:rsidRPr="00E0095E" w:rsidTr="00E0095E">
        <w:tc>
          <w:tcPr>
            <w:tcW w:w="3209" w:type="dxa"/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SYNE1</w:t>
            </w:r>
            <w:r w:rsidRPr="00E0095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rs7745725</w:t>
            </w:r>
          </w:p>
        </w:tc>
        <w:tc>
          <w:tcPr>
            <w:tcW w:w="3209" w:type="dxa"/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TGTCACTTCATAGTTGTCTAGGTTATCAG</w:t>
            </w:r>
          </w:p>
        </w:tc>
        <w:tc>
          <w:tcPr>
            <w:tcW w:w="3209" w:type="dxa"/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CCAATTTTCCTTTTTCACAGTTTCACAAAT</w:t>
            </w:r>
          </w:p>
        </w:tc>
        <w:tc>
          <w:tcPr>
            <w:tcW w:w="3209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09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10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2D61CE" w:rsidRPr="00E0095E" w:rsidTr="00E0095E">
        <w:tc>
          <w:tcPr>
            <w:tcW w:w="3209" w:type="dxa"/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SYNE1</w:t>
            </w:r>
            <w:r w:rsidRPr="00E0095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rs1358317</w:t>
            </w:r>
          </w:p>
        </w:tc>
        <w:tc>
          <w:tcPr>
            <w:tcW w:w="3209" w:type="dxa"/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AACAACCACAGAGGAGTTCCAAATAC</w:t>
            </w:r>
          </w:p>
        </w:tc>
        <w:tc>
          <w:tcPr>
            <w:tcW w:w="3209" w:type="dxa"/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GATCTTGCCCTGAAATGGCAAAA</w:t>
            </w:r>
          </w:p>
        </w:tc>
        <w:tc>
          <w:tcPr>
            <w:tcW w:w="3209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09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10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2D61CE" w:rsidRPr="00E0095E" w:rsidTr="00E0095E">
        <w:tc>
          <w:tcPr>
            <w:tcW w:w="3209" w:type="dxa"/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QK1 </w:t>
            </w:r>
            <w:r w:rsidRPr="00E0095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s9459317</w:t>
            </w:r>
          </w:p>
        </w:tc>
        <w:tc>
          <w:tcPr>
            <w:tcW w:w="3209" w:type="dxa"/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CAGTTGCATAGAAAAGGTTTTTCT</w:t>
            </w:r>
          </w:p>
        </w:tc>
        <w:tc>
          <w:tcPr>
            <w:tcW w:w="3209" w:type="dxa"/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TCACTGTGCCAAATTGATCTG</w:t>
            </w:r>
          </w:p>
        </w:tc>
        <w:tc>
          <w:tcPr>
            <w:tcW w:w="3209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09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10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2D61CE" w:rsidRPr="00E0095E" w:rsidTr="00E0095E">
        <w:tc>
          <w:tcPr>
            <w:tcW w:w="3209" w:type="dxa"/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QK1</w:t>
            </w:r>
            <w:r w:rsidRPr="00E0095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rs1764053</w:t>
            </w:r>
          </w:p>
        </w:tc>
        <w:tc>
          <w:tcPr>
            <w:tcW w:w="3209" w:type="dxa"/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TATAAGTCATTCAAAATGAGCTCTGTA</w:t>
            </w:r>
          </w:p>
        </w:tc>
        <w:tc>
          <w:tcPr>
            <w:tcW w:w="3209" w:type="dxa"/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AGCCAAGCTTGGTTTTC</w:t>
            </w:r>
          </w:p>
        </w:tc>
        <w:tc>
          <w:tcPr>
            <w:tcW w:w="3209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09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10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2D61CE" w:rsidRPr="00E0095E" w:rsidTr="00E0095E">
        <w:tc>
          <w:tcPr>
            <w:tcW w:w="3209" w:type="dxa"/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0095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QK1 </w:t>
            </w:r>
            <w:r w:rsidRPr="00E0095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s1923608</w:t>
            </w:r>
          </w:p>
        </w:tc>
        <w:tc>
          <w:tcPr>
            <w:tcW w:w="3209" w:type="dxa"/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AAGGAAGAGAAAAGTGTTTGCGAT</w:t>
            </w:r>
          </w:p>
        </w:tc>
        <w:tc>
          <w:tcPr>
            <w:tcW w:w="3209" w:type="dxa"/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GCTTTTGTGTAGCAAACAGCA</w:t>
            </w:r>
          </w:p>
        </w:tc>
        <w:tc>
          <w:tcPr>
            <w:tcW w:w="3209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09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10" w:type="dxa"/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2D61CE" w:rsidRPr="00E0095E" w:rsidTr="00E0095E">
        <w:tc>
          <w:tcPr>
            <w:tcW w:w="3209" w:type="dxa"/>
            <w:tcBorders>
              <w:bottom w:val="single" w:sz="8" w:space="0" w:color="auto"/>
            </w:tcBorders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0095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QK1</w:t>
            </w:r>
            <w:r w:rsidRPr="00E0095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rs16897566</w:t>
            </w:r>
          </w:p>
        </w:tc>
        <w:tc>
          <w:tcPr>
            <w:tcW w:w="3209" w:type="dxa"/>
            <w:tcBorders>
              <w:bottom w:val="single" w:sz="8" w:space="0" w:color="auto"/>
            </w:tcBorders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CTTCAGGTCATAAAAATGAG</w:t>
            </w:r>
          </w:p>
        </w:tc>
        <w:tc>
          <w:tcPr>
            <w:tcW w:w="3209" w:type="dxa"/>
            <w:tcBorders>
              <w:bottom w:val="single" w:sz="8" w:space="0" w:color="auto"/>
            </w:tcBorders>
          </w:tcPr>
          <w:p w:rsidR="002D61CE" w:rsidRPr="00E0095E" w:rsidRDefault="002D61CE" w:rsidP="002B0FA9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9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CCAGCTTGTTTCTCACAGAG</w:t>
            </w:r>
          </w:p>
        </w:tc>
        <w:tc>
          <w:tcPr>
            <w:tcW w:w="3209" w:type="dxa"/>
            <w:tcBorders>
              <w:bottom w:val="single" w:sz="8" w:space="0" w:color="auto"/>
            </w:tcBorders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09" w:type="dxa"/>
            <w:tcBorders>
              <w:bottom w:val="single" w:sz="8" w:space="0" w:color="auto"/>
            </w:tcBorders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210" w:type="dxa"/>
            <w:tcBorders>
              <w:bottom w:val="single" w:sz="8" w:space="0" w:color="auto"/>
            </w:tcBorders>
          </w:tcPr>
          <w:p w:rsidR="002D61CE" w:rsidRPr="00E0095E" w:rsidRDefault="002D61CE" w:rsidP="002D61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</w:tbl>
    <w:p w:rsidR="002D61CE" w:rsidRDefault="002D61CE" w:rsidP="001E568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773FAE" w:rsidRDefault="00773FAE" w:rsidP="001E568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773FAE" w:rsidRPr="002D085A" w:rsidRDefault="00773FAE" w:rsidP="001E568A">
      <w:pP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E568A" w:rsidRDefault="001E568A" w:rsidP="001E568A">
      <w:pP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:rsidR="001E568A" w:rsidRDefault="001E568A" w:rsidP="001E568A">
      <w:pP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:rsidR="001E568A" w:rsidRDefault="001E568A" w:rsidP="001E568A">
      <w:pP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:rsidR="001E568A" w:rsidRDefault="001E568A" w:rsidP="001E568A">
      <w:pP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1E568A" w:rsidRDefault="001E568A" w:rsidP="002D085A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C3398E" w:rsidRDefault="00C3398E" w:rsidP="002D085A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C3398E" w:rsidRDefault="00C3398E" w:rsidP="002D085A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C3398E" w:rsidRDefault="00C3398E" w:rsidP="00C3398E">
      <w:pP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5B10F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</w:t>
      </w:r>
      <w:r w:rsidRPr="004A5515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 </w:t>
      </w:r>
      <w:r w:rsidRPr="004C162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Association of integrative 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SYNE1 </w:t>
      </w:r>
      <w:r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and</w:t>
      </w:r>
      <w:r w:rsidRPr="004C162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Pr="00B00BFD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</w:rPr>
        <w:t>QK1</w:t>
      </w:r>
      <w:r w:rsidRPr="004C162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mutations, haplotypes and G × G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Pr="004C162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interactions with lipid-related traits in the 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C</w:t>
      </w:r>
      <w:r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ontrol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, HC</w:t>
      </w:r>
      <w:r w:rsidR="00C61A6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H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and H</w:t>
      </w:r>
      <w:r w:rsidR="00C61A6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TG</w:t>
      </w:r>
      <w:r w:rsidRPr="004C162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population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1466"/>
        <w:gridCol w:w="1077"/>
        <w:gridCol w:w="1756"/>
        <w:gridCol w:w="1101"/>
        <w:gridCol w:w="1008"/>
        <w:gridCol w:w="1042"/>
        <w:gridCol w:w="1083"/>
      </w:tblGrid>
      <w:tr w:rsidR="00C3398E" w:rsidTr="00C3398E"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Pr="00AD0E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pid</w:t>
            </w:r>
          </w:p>
        </w:tc>
        <w:tc>
          <w:tcPr>
            <w:tcW w:w="1466" w:type="dxa"/>
            <w:tcBorders>
              <w:top w:val="single" w:sz="8" w:space="0" w:color="auto"/>
              <w:bottom w:val="single" w:sz="8" w:space="0" w:color="auto"/>
            </w:tcBorders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AD0E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P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ffected</w:t>
            </w:r>
          </w:p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lele/</w:t>
            </w:r>
          </w:p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ther</w:t>
            </w:r>
          </w:p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1756" w:type="dxa"/>
            <w:tcBorders>
              <w:top w:val="single" w:sz="8" w:space="0" w:color="auto"/>
              <w:bottom w:val="single" w:sz="8" w:space="0" w:color="auto"/>
            </w:tcBorders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ffected</w:t>
            </w:r>
          </w:p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otype/ Other</w:t>
            </w:r>
          </w:p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</w:t>
            </w:r>
            <w:r w:rsidRPr="008456F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lotype</w:t>
            </w:r>
          </w:p>
        </w:tc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AD0E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a</w:t>
            </w:r>
          </w:p>
        </w:tc>
        <w:tc>
          <w:tcPr>
            <w:tcW w:w="1042" w:type="dxa"/>
            <w:tcBorders>
              <w:top w:val="single" w:sz="8" w:space="0" w:color="auto"/>
              <w:bottom w:val="single" w:sz="8" w:space="0" w:color="auto"/>
            </w:tcBorders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C3398E" w:rsidTr="00C3398E">
        <w:tc>
          <w:tcPr>
            <w:tcW w:w="1095" w:type="dxa"/>
            <w:tcBorders>
              <w:top w:val="single" w:sz="8" w:space="0" w:color="auto"/>
            </w:tcBorders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AD0E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ntrol</w:t>
            </w:r>
          </w:p>
        </w:tc>
        <w:tc>
          <w:tcPr>
            <w:tcW w:w="1466" w:type="dxa"/>
            <w:tcBorders>
              <w:top w:val="single" w:sz="8" w:space="0" w:color="auto"/>
            </w:tcBorders>
          </w:tcPr>
          <w:p w:rsidR="00C3398E" w:rsidRPr="004C1624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8" w:space="0" w:color="auto"/>
            </w:tcBorders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single" w:sz="8" w:space="0" w:color="auto"/>
            </w:tcBorders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8" w:space="0" w:color="auto"/>
            </w:tcBorders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8" w:space="0" w:color="auto"/>
            </w:tcBorders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8" w:space="0" w:color="auto"/>
            </w:tcBorders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8" w:space="0" w:color="auto"/>
            </w:tcBorders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466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6897566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+CT/TT</w:t>
            </w:r>
          </w:p>
        </w:tc>
        <w:tc>
          <w:tcPr>
            <w:tcW w:w="1101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7</w:t>
            </w:r>
          </w:p>
        </w:tc>
        <w:tc>
          <w:tcPr>
            <w:tcW w:w="1008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5</w:t>
            </w:r>
          </w:p>
        </w:tc>
        <w:tc>
          <w:tcPr>
            <w:tcW w:w="1042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4</w:t>
            </w:r>
          </w:p>
        </w:tc>
        <w:tc>
          <w:tcPr>
            <w:tcW w:w="1083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QK1 </w:t>
            </w: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764053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C</w:t>
            </w:r>
          </w:p>
        </w:tc>
        <w:tc>
          <w:tcPr>
            <w:tcW w:w="1756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1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0</w:t>
            </w:r>
          </w:p>
        </w:tc>
        <w:tc>
          <w:tcPr>
            <w:tcW w:w="1008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1042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60</w:t>
            </w:r>
          </w:p>
        </w:tc>
        <w:tc>
          <w:tcPr>
            <w:tcW w:w="1083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0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466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6897566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T</w:t>
            </w:r>
          </w:p>
        </w:tc>
        <w:tc>
          <w:tcPr>
            <w:tcW w:w="1756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1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3</w:t>
            </w:r>
          </w:p>
        </w:tc>
        <w:tc>
          <w:tcPr>
            <w:tcW w:w="1008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5</w:t>
            </w:r>
          </w:p>
        </w:tc>
        <w:tc>
          <w:tcPr>
            <w:tcW w:w="1042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91</w:t>
            </w:r>
          </w:p>
        </w:tc>
        <w:tc>
          <w:tcPr>
            <w:tcW w:w="1083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9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-C</w:t>
            </w:r>
          </w:p>
        </w:tc>
        <w:tc>
          <w:tcPr>
            <w:tcW w:w="1466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6897566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T</w:t>
            </w:r>
          </w:p>
        </w:tc>
        <w:tc>
          <w:tcPr>
            <w:tcW w:w="1756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1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6</w:t>
            </w:r>
          </w:p>
        </w:tc>
        <w:tc>
          <w:tcPr>
            <w:tcW w:w="1008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2</w:t>
            </w:r>
          </w:p>
        </w:tc>
        <w:tc>
          <w:tcPr>
            <w:tcW w:w="1042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3</w:t>
            </w:r>
          </w:p>
        </w:tc>
        <w:tc>
          <w:tcPr>
            <w:tcW w:w="1083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s1923608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+GA/AA</w:t>
            </w:r>
          </w:p>
        </w:tc>
        <w:tc>
          <w:tcPr>
            <w:tcW w:w="1101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7</w:t>
            </w:r>
          </w:p>
        </w:tc>
        <w:tc>
          <w:tcPr>
            <w:tcW w:w="1008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9</w:t>
            </w:r>
          </w:p>
        </w:tc>
        <w:tc>
          <w:tcPr>
            <w:tcW w:w="1042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38</w:t>
            </w:r>
          </w:p>
        </w:tc>
        <w:tc>
          <w:tcPr>
            <w:tcW w:w="1083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9</w:t>
            </w:r>
          </w:p>
        </w:tc>
      </w:tr>
      <w:tr w:rsidR="00C3398E" w:rsidTr="00C3398E">
        <w:tc>
          <w:tcPr>
            <w:tcW w:w="1095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673DD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H</w:t>
            </w:r>
            <w:r w:rsidRPr="00673D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466" w:type="dxa"/>
          </w:tcPr>
          <w:p w:rsidR="00C3398E" w:rsidRPr="004C1624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s1358317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G</w:t>
            </w: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14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8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1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764053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+TC/CC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7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4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3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76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EA76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19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s1923608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+GA/AA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3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6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72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75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4375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9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6897566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T</w:t>
            </w: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8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49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55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8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7808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7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s9459317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T</w:t>
            </w: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1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6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48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-T-G-C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8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24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14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77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CF77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10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YNE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-A-A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3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9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58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3A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263A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6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YNE1-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-A-A-T-C-A-T</w:t>
            </w:r>
          </w:p>
        </w:tc>
        <w:tc>
          <w:tcPr>
            <w:tcW w:w="1077" w:type="dxa"/>
          </w:tcPr>
          <w:p w:rsidR="00C3398E" w:rsidRPr="00264A72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8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81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8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4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3E-4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QK1 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-C-G-C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0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46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96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95A3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E-14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YNE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-G-G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93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5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12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52A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B52A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8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YNE1-QK1 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-A-A-G-T-G-C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3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4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5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YNE1-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17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-G-T-C-A-T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5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4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36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71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1C71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5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-C-A-C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3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9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53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C1F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BC1F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6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YNE1-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17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-G-G-T-G-C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4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0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25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E76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E76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-4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YNE1-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-A-A-G-C-G-C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0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8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1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YNE1 </w:t>
            </w:r>
            <w:r w:rsidRPr="006317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A-A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55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5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23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0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L-C</w:t>
            </w: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s1923608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+GA/AA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8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2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7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7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YNE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-A-G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5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92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6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4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-C</w:t>
            </w: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YNE1-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17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-G-T-C-A-T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2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5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85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6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s1923608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+GA/AA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3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07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-C-A-C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8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5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16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9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p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1</w:t>
            </w: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YNE1-QK1 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-A-A-T-C-A-T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1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8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5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8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764053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+TC/CC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4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1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84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0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YNE1-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-A-A-G-C-G-C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Pr="00475789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9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54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0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p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s1923608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5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53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YNE1-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17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A-A-G-C-A-T</w:t>
            </w:r>
          </w:p>
        </w:tc>
        <w:tc>
          <w:tcPr>
            <w:tcW w:w="1077" w:type="dxa"/>
          </w:tcPr>
          <w:p w:rsidR="00C3398E" w:rsidRPr="00AB3414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2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0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5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p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1/B</w:t>
            </w: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s1923608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A</w:t>
            </w: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5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4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5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7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16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YNE1-QK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317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A-A-G-C-A-T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5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6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47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1</w:t>
            </w:r>
          </w:p>
        </w:tc>
      </w:tr>
      <w:tr w:rsidR="00C3398E" w:rsidTr="00C3398E">
        <w:tc>
          <w:tcPr>
            <w:tcW w:w="1095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673DD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G</w:t>
            </w: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Pr="008456F6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YNE1 </w:t>
            </w:r>
            <w:r w:rsidRPr="006317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A-G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63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49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29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4</w:t>
            </w:r>
          </w:p>
        </w:tc>
      </w:tr>
      <w:tr w:rsidR="00C3398E" w:rsidTr="00C3398E">
        <w:tc>
          <w:tcPr>
            <w:tcW w:w="1095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-C</w:t>
            </w: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0E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764053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+TC/CC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9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6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4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6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1 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-C-A-C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4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6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47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5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YNE1-QK1 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-A-A-T-C-A-T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8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2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76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</w:tr>
      <w:tr w:rsidR="00C3398E" w:rsidTr="00C3398E">
        <w:tc>
          <w:tcPr>
            <w:tcW w:w="1095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poB</w:t>
            </w:r>
            <w:proofErr w:type="spellEnd"/>
          </w:p>
        </w:tc>
        <w:tc>
          <w:tcPr>
            <w:tcW w:w="146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YNE1-QK1 </w:t>
            </w:r>
            <w:r w:rsidRPr="0063171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A-A-G-C-A-T</w:t>
            </w:r>
          </w:p>
        </w:tc>
        <w:tc>
          <w:tcPr>
            <w:tcW w:w="1077" w:type="dxa"/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9</w:t>
            </w:r>
          </w:p>
        </w:tc>
        <w:tc>
          <w:tcPr>
            <w:tcW w:w="1008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5</w:t>
            </w:r>
          </w:p>
        </w:tc>
        <w:tc>
          <w:tcPr>
            <w:tcW w:w="1042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3</w:t>
            </w:r>
          </w:p>
        </w:tc>
        <w:tc>
          <w:tcPr>
            <w:tcW w:w="1083" w:type="dxa"/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</w:tr>
      <w:tr w:rsidR="00C3398E" w:rsidTr="00C3398E">
        <w:tc>
          <w:tcPr>
            <w:tcW w:w="1095" w:type="dxa"/>
            <w:tcBorders>
              <w:bottom w:val="single" w:sz="8" w:space="0" w:color="auto"/>
            </w:tcBorders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6" w:type="dxa"/>
            <w:tcBorders>
              <w:bottom w:val="single" w:sz="8" w:space="0" w:color="auto"/>
            </w:tcBorders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YNE1-QK1 </w:t>
            </w:r>
            <w:r w:rsidRPr="00631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-A-A-T-C-A-T</w:t>
            </w:r>
          </w:p>
        </w:tc>
        <w:tc>
          <w:tcPr>
            <w:tcW w:w="1077" w:type="dxa"/>
            <w:tcBorders>
              <w:bottom w:val="single" w:sz="8" w:space="0" w:color="auto"/>
            </w:tcBorders>
          </w:tcPr>
          <w:p w:rsidR="00C3398E" w:rsidRPr="00AD0E4C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tcBorders>
              <w:bottom w:val="single" w:sz="8" w:space="0" w:color="auto"/>
            </w:tcBorders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1101" w:type="dxa"/>
            <w:tcBorders>
              <w:bottom w:val="single" w:sz="8" w:space="0" w:color="auto"/>
            </w:tcBorders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9</w:t>
            </w:r>
          </w:p>
        </w:tc>
        <w:tc>
          <w:tcPr>
            <w:tcW w:w="1008" w:type="dxa"/>
            <w:tcBorders>
              <w:bottom w:val="single" w:sz="8" w:space="0" w:color="auto"/>
            </w:tcBorders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3</w:t>
            </w:r>
          </w:p>
        </w:tc>
        <w:tc>
          <w:tcPr>
            <w:tcW w:w="1042" w:type="dxa"/>
            <w:tcBorders>
              <w:bottom w:val="single" w:sz="8" w:space="0" w:color="auto"/>
            </w:tcBorders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0</w:t>
            </w:r>
          </w:p>
        </w:tc>
        <w:tc>
          <w:tcPr>
            <w:tcW w:w="1083" w:type="dxa"/>
            <w:tcBorders>
              <w:bottom w:val="single" w:sz="8" w:space="0" w:color="auto"/>
            </w:tcBorders>
          </w:tcPr>
          <w:p w:rsidR="00C3398E" w:rsidRDefault="00C3398E" w:rsidP="0038662B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7</w:t>
            </w:r>
          </w:p>
        </w:tc>
      </w:tr>
    </w:tbl>
    <w:p w:rsidR="00C3398E" w:rsidRPr="00C3398E" w:rsidRDefault="00C3398E" w:rsidP="002D085A">
      <w:pP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</w:pPr>
      <w:r w:rsidRPr="007C59AE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</w:rPr>
        <w:t>HDL-C</w:t>
      </w:r>
      <w:r w:rsidRPr="004C162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, high density lipoprotein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r w:rsidRPr="004C162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cholesterol; </w:t>
      </w:r>
      <w:r w:rsidRPr="007C59AE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</w:rPr>
        <w:t>LDL-C</w:t>
      </w:r>
      <w:r w:rsidRPr="004C162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, low density lipoprotein cholesterol; </w:t>
      </w:r>
      <w:r w:rsidRPr="007C59AE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</w:rPr>
        <w:t>Apo</w:t>
      </w:r>
      <w:r w:rsidRPr="004C162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, apolipoprotein; </w:t>
      </w:r>
      <w:r w:rsidRPr="0040156C">
        <w:rPr>
          <w:rFonts w:ascii="Times New Roman" w:hAnsi="Times New Roman" w:cs="Times New Roman"/>
          <w:i/>
          <w:iCs/>
          <w:color w:val="000000" w:themeColor="text1"/>
          <w:sz w:val="22"/>
        </w:rPr>
        <w:t>HC</w:t>
      </w:r>
      <w:r>
        <w:rPr>
          <w:rFonts w:ascii="Times New Roman" w:hAnsi="Times New Roman" w:cs="Times New Roman"/>
          <w:i/>
          <w:iCs/>
          <w:color w:val="000000" w:themeColor="text1"/>
          <w:sz w:val="22"/>
        </w:rPr>
        <w:t>H</w:t>
      </w:r>
      <w:r w:rsidRPr="0063171E">
        <w:rPr>
          <w:rFonts w:ascii="Times New Roman" w:hAnsi="Times New Roman" w:cs="Times New Roman"/>
          <w:color w:val="000000" w:themeColor="text1"/>
          <w:sz w:val="22"/>
        </w:rPr>
        <w:t>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63171E">
        <w:rPr>
          <w:rFonts w:ascii="Times New Roman" w:hAnsi="Times New Roman" w:cs="Times New Roman"/>
          <w:color w:val="000000" w:themeColor="text1"/>
          <w:sz w:val="22"/>
        </w:rPr>
        <w:t xml:space="preserve">hypercholesterolemia; </w:t>
      </w:r>
      <w:r w:rsidRPr="0040156C">
        <w:rPr>
          <w:rFonts w:ascii="Times New Roman" w:hAnsi="Times New Roman" w:cs="Times New Roman"/>
          <w:i/>
          <w:iCs/>
          <w:color w:val="000000" w:themeColor="text1"/>
          <w:sz w:val="22"/>
        </w:rPr>
        <w:t>H</w:t>
      </w:r>
      <w:r>
        <w:rPr>
          <w:rFonts w:ascii="Times New Roman" w:hAnsi="Times New Roman" w:cs="Times New Roman"/>
          <w:i/>
          <w:iCs/>
          <w:color w:val="000000" w:themeColor="text1"/>
          <w:sz w:val="22"/>
        </w:rPr>
        <w:t>T</w:t>
      </w:r>
      <w:r w:rsidRPr="0040156C">
        <w:rPr>
          <w:rFonts w:ascii="Times New Roman" w:hAnsi="Times New Roman" w:cs="Times New Roman"/>
          <w:i/>
          <w:iCs/>
          <w:color w:val="000000" w:themeColor="text1"/>
          <w:sz w:val="22"/>
        </w:rPr>
        <w:t>G</w:t>
      </w:r>
      <w:r w:rsidRPr="0063171E">
        <w:rPr>
          <w:rFonts w:ascii="Times New Roman" w:hAnsi="Times New Roman" w:cs="Times New Roman"/>
          <w:color w:val="000000" w:themeColor="text1"/>
          <w:sz w:val="22"/>
        </w:rPr>
        <w:t>, hypertriglyceridemia</w:t>
      </w:r>
      <w:r>
        <w:rPr>
          <w:rFonts w:ascii="Times New Roman" w:hAnsi="Times New Roman" w:cs="Times New Roman"/>
          <w:color w:val="000000" w:themeColor="text1"/>
          <w:sz w:val="22"/>
        </w:rPr>
        <w:t>;</w:t>
      </w:r>
      <w:r w:rsidRPr="0063171E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</w:rPr>
        <w:t xml:space="preserve"> SYNE1</w:t>
      </w:r>
      <w:r w:rsidRPr="0063171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, the </w:t>
      </w:r>
      <w:proofErr w:type="spellStart"/>
      <w:r w:rsidRPr="0063171E">
        <w:rPr>
          <w:rFonts w:ascii="Times New Roman" w:hAnsi="Times New Roman" w:cs="Times New Roman"/>
          <w:color w:val="000000" w:themeColor="text1"/>
          <w:sz w:val="22"/>
        </w:rPr>
        <w:t>spectrin</w:t>
      </w:r>
      <w:proofErr w:type="spellEnd"/>
      <w:r w:rsidRPr="0063171E">
        <w:rPr>
          <w:rFonts w:ascii="Times New Roman" w:hAnsi="Times New Roman" w:cs="Times New Roman"/>
          <w:color w:val="000000" w:themeColor="text1"/>
          <w:sz w:val="22"/>
        </w:rPr>
        <w:t xml:space="preserve"> repeat containing nuclear envelope protein 1 gene;</w:t>
      </w:r>
      <w:r w:rsidRPr="0063171E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</w:rPr>
        <w:t xml:space="preserve"> QK1</w:t>
      </w:r>
      <w:r w:rsidRPr="0063171E">
        <w:rPr>
          <w:rFonts w:ascii="Times New Roman" w:hAnsi="Times New Roman" w:cs="Times New Roman"/>
          <w:color w:val="000000" w:themeColor="text1"/>
          <w:sz w:val="22"/>
        </w:rPr>
        <w:t>, the KH domain containing RNA binding gene</w:t>
      </w:r>
      <w:r>
        <w:rPr>
          <w:rFonts w:ascii="Times New Roman" w:hAnsi="Times New Roman" w:cs="Times New Roman"/>
          <w:color w:val="000000" w:themeColor="text1"/>
          <w:sz w:val="22"/>
        </w:rPr>
        <w:t>.</w:t>
      </w:r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</w:p>
    <w:p w:rsidR="001E568A" w:rsidRDefault="001E568A" w:rsidP="002D085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sectPr w:rsidR="001E568A" w:rsidSect="002D085A">
      <w:pgSz w:w="11906" w:h="16838"/>
      <w:pgMar w:top="1440" w:right="1247" w:bottom="1440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087C" w:rsidRDefault="00B4087C" w:rsidP="009F6AE6">
      <w:r>
        <w:separator/>
      </w:r>
    </w:p>
  </w:endnote>
  <w:endnote w:type="continuationSeparator" w:id="0">
    <w:p w:rsidR="00B4087C" w:rsidRDefault="00B4087C" w:rsidP="009F6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087C" w:rsidRDefault="00B4087C" w:rsidP="009F6AE6">
      <w:r>
        <w:separator/>
      </w:r>
    </w:p>
  </w:footnote>
  <w:footnote w:type="continuationSeparator" w:id="0">
    <w:p w:rsidR="00B4087C" w:rsidRDefault="00B4087C" w:rsidP="009F6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0693"/>
    <w:rsid w:val="00003187"/>
    <w:rsid w:val="00003E6B"/>
    <w:rsid w:val="00015E9F"/>
    <w:rsid w:val="00041553"/>
    <w:rsid w:val="000565EC"/>
    <w:rsid w:val="00084D62"/>
    <w:rsid w:val="000853B2"/>
    <w:rsid w:val="000922D1"/>
    <w:rsid w:val="000F44EF"/>
    <w:rsid w:val="0013151F"/>
    <w:rsid w:val="00142C07"/>
    <w:rsid w:val="001624F6"/>
    <w:rsid w:val="001702A4"/>
    <w:rsid w:val="001E568A"/>
    <w:rsid w:val="00205041"/>
    <w:rsid w:val="00245D13"/>
    <w:rsid w:val="002B0FA9"/>
    <w:rsid w:val="002C5E7F"/>
    <w:rsid w:val="002D085A"/>
    <w:rsid w:val="002D61CE"/>
    <w:rsid w:val="002E77CF"/>
    <w:rsid w:val="003568E7"/>
    <w:rsid w:val="00356D95"/>
    <w:rsid w:val="0038662B"/>
    <w:rsid w:val="00387F0F"/>
    <w:rsid w:val="003A1F13"/>
    <w:rsid w:val="003D0C33"/>
    <w:rsid w:val="004B0D6B"/>
    <w:rsid w:val="005149EF"/>
    <w:rsid w:val="005B4E77"/>
    <w:rsid w:val="00600C0D"/>
    <w:rsid w:val="0063351F"/>
    <w:rsid w:val="00634A3C"/>
    <w:rsid w:val="0071096E"/>
    <w:rsid w:val="00735AF1"/>
    <w:rsid w:val="00740998"/>
    <w:rsid w:val="0076404A"/>
    <w:rsid w:val="00773FAE"/>
    <w:rsid w:val="007E7955"/>
    <w:rsid w:val="00831E0A"/>
    <w:rsid w:val="00874EDE"/>
    <w:rsid w:val="00891A92"/>
    <w:rsid w:val="009766C0"/>
    <w:rsid w:val="00977DD6"/>
    <w:rsid w:val="009F6AE6"/>
    <w:rsid w:val="00A07A4C"/>
    <w:rsid w:val="00A11861"/>
    <w:rsid w:val="00A6277A"/>
    <w:rsid w:val="00A9574C"/>
    <w:rsid w:val="00AC2A8C"/>
    <w:rsid w:val="00AC3B40"/>
    <w:rsid w:val="00AF0347"/>
    <w:rsid w:val="00B4087C"/>
    <w:rsid w:val="00BD1EDB"/>
    <w:rsid w:val="00C0212B"/>
    <w:rsid w:val="00C17ABB"/>
    <w:rsid w:val="00C2424C"/>
    <w:rsid w:val="00C3093D"/>
    <w:rsid w:val="00C3398E"/>
    <w:rsid w:val="00C61A64"/>
    <w:rsid w:val="00CA561C"/>
    <w:rsid w:val="00CE74AA"/>
    <w:rsid w:val="00D328A4"/>
    <w:rsid w:val="00D86B76"/>
    <w:rsid w:val="00DA1EFA"/>
    <w:rsid w:val="00DA21F5"/>
    <w:rsid w:val="00DD4035"/>
    <w:rsid w:val="00E0095E"/>
    <w:rsid w:val="00E07CA5"/>
    <w:rsid w:val="00E12902"/>
    <w:rsid w:val="00E850BA"/>
    <w:rsid w:val="00E90693"/>
    <w:rsid w:val="00EA3E22"/>
    <w:rsid w:val="00F4455E"/>
    <w:rsid w:val="00F44CEB"/>
    <w:rsid w:val="00F56F6A"/>
    <w:rsid w:val="00F95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983304"/>
  <w15:docId w15:val="{6AB019E7-828C-4497-870E-BA6C344E0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E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4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6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6A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6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6AE6"/>
    <w:rPr>
      <w:sz w:val="18"/>
      <w:szCs w:val="18"/>
    </w:rPr>
  </w:style>
  <w:style w:type="table" w:styleId="-1">
    <w:name w:val="Light Shading Accent 1"/>
    <w:basedOn w:val="a1"/>
    <w:uiPriority w:val="60"/>
    <w:rsid w:val="002D085A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1E568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E56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2</TotalTime>
  <Pages>3</Pages>
  <Words>547</Words>
  <Characters>3122</Characters>
  <Application>Microsoft Office Word</Application>
  <DocSecurity>0</DocSecurity>
  <Lines>26</Lines>
  <Paragraphs>7</Paragraphs>
  <ScaleCrop>false</ScaleCrop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鹏飞</dc:creator>
  <cp:keywords/>
  <dc:description/>
  <cp:lastModifiedBy>pc</cp:lastModifiedBy>
  <cp:revision>158</cp:revision>
  <dcterms:created xsi:type="dcterms:W3CDTF">2019-06-10T03:56:00Z</dcterms:created>
  <dcterms:modified xsi:type="dcterms:W3CDTF">2020-01-15T02:00:00Z</dcterms:modified>
</cp:coreProperties>
</file>